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Additional file 1  - Mutation of BRCA pathway components in leukemias and lymphomas </w:t>
      </w:r>
    </w:p>
    <w:tbl>
      <w:tblPr>
        <w:tblW w:w="10800" w:type="dxa"/>
        <w:jc w:val="left"/>
        <w:tblInd w:w="-635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1350"/>
        <w:gridCol w:w="1530"/>
        <w:gridCol w:w="1350"/>
        <w:gridCol w:w="2160"/>
        <w:gridCol w:w="1170"/>
        <w:gridCol w:w="1260"/>
        <w:gridCol w:w="900"/>
        <w:gridCol w:w="108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/ v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ne function for gene product consistent with involvement in the pathw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matologic Cancer / cond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 of patients providing leukemia/lymphoma samples and tests done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valence and percent positive in number of samples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s [95% confidence interval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 of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ferenc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genomic deletions spanning ATM locu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phosphorylates BRCA1 after gamma radiation induced DNA damage.  ATM may function directly in double strand break repair by maintaining DNA ends in repair complexes.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ntle cell lymphom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agnostic biopsies from 72 cyclin D1 positive MCL cases.  Analyzed using RT quantitative PC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/72 (5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23.75 [18.84 - 5056.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18" w:hanging="18"/>
              <w:rPr>
                <w:sz w:val="18"/>
              </w:rPr>
            </w:pPr>
            <w:r>
              <w:rPr>
                <w:sz w:val="18"/>
              </w:rPr>
              <w:t xml:space="preserve">Greiner et al.  PNAS 2006;103:2352-57. 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ll possible ATM coding and splice site mutations.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iagnostic biopsies from 28 Nebraska patients with MCL.  12 of 28 cases had mutations.  Of the 12, eight were deleterious and 4 were unclassified.  Used microarray based assays with 250,000 oligonucleotides to screen lymphomas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/28 (4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74.25 [9.34 - 3203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Fang et al. PNAS 2003, 100: 5372-77. 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utation analyses of 12 cases of sporadic mantle cell lymphoma using RT-PCR and SSCP analysis.  None of the patients had a family history of A-T or clinical evidence of A-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9/12  (75%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297 [23.49 - 1311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Schaffner et al. PNAS 2000, 97: 2773-6. 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1 patients with mantle cell lymphoma.  Specimens derived from lymph nodes, tonsil, stomach, or conjunctiva.  Assayed by FISH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/81 (4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83.25 [12.9 - 3408.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 xml:space="preserve">Stilgen-bauer et al. Blood 1999, 94: 3262-64.  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issense mutations in the kinase domain and 5 truncating mutations.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12 typical and 8 blastoid MCL tumors from Spain.  In the 20 MCL tumors CGH found 9 deletions of 11q, all with low or absent ATM protein expression.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/20 (4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81.00 [9.11 - 3582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Camacho et al.  Blood 2002, 99:238-44.  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980" w:type="dxa"/>
        <w:jc w:val="left"/>
        <w:tblInd w:w="-635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1475"/>
        <w:gridCol w:w="1565"/>
        <w:gridCol w:w="1280"/>
        <w:gridCol w:w="2070"/>
        <w:gridCol w:w="1140"/>
        <w:gridCol w:w="1437"/>
        <w:gridCol w:w="900"/>
        <w:gridCol w:w="1113"/>
      </w:tblGrid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ll tumors had a demonstrated t(11;14) (q13;32) translocation.  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68 patients newly diagnosed with MCL, median age 70 range 46-86. 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/30 (37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25.67[3.66-1095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Jarosova et al.  Leuk Lymphoma 2004, 45:1835-46.  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T(11;14)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0 mantle cell lymphoma patients from Czechoslovakia assayed by CGH at time of  diagnosis.  T(11;14) found in 20.  20 cases were defined as typical and 10 as blastoid.  8 women and 22 men with median age 66.5 ranging from 39-80.  Assay was mainly by CGH with array CGH in 2 cases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/68 (21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57.32 (7.25 - 249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Rubio-Moscardo et al Blood 2005, 105: 4445-6.  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Loss of 11q23 region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 patients with Mantle cell lymphoma assayed by CGH.  A subgroup of patients randomly selected from 94 with B-cell NHL (ages 31-86, median 57).  Assay of loss of 11q regions was by CGH.  Loss of  ATM gene region at 11q21-23.1 was significantly associated with disease (p&lt;=.03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/13 (31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44 (3.57 - 2186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Stokke et al.  Brit J Cancer 2001, 85:1900-13.  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deletion on chromosome 11q mapped to 11q22-23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9 patients (26 men, 13 women) age 47-87; mean 65 y with MCL positive for t(11;14).  Assay was by CGH, FISH or by both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/39 (31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44 (5.85 - 1898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Bentz et al.  Genes Chromosomes Cancer 2000, 27: 285-294.         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Missense mutations clustered in the kinase domain.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cell P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37 patients from England or Sweden with sporadic T-cell PLL assayed by exon scanning SSCP. Pattern of missense differs from classical A-T where truncating mutations predominate. 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/37 (46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84.15 [11.43 - 3549.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Vorechovsky et al.  Nat Genet 1997, 17:96.  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Deletion of 11q22.3-23.1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cell P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4 T-PLL in patients median age 66 y with a range of 43-79 showing no signs of A-T.  No non malignant specimens available to assess germ line status.  The chromosome region 11q22.3-23.1 containing ATM was deleted in 15 of 24 T-PLL tumors studied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/24 (63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65.00 [19.51 - 7007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 - 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 xml:space="preserve">Stilgen-bauer et al.  Nature Med 1997, 3:1155-9.   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letion of ATM gene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cell P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ired leukemic and non leukemic cells from 15 T-PLL patients.  LOH in region 11q22-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/15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66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OR= 198 [19.02 - </w:t>
              <w:tab/>
              <w:t>866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>Stoppa-Lyonnet et al Blood 1998, 91:3920-26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coding exon mutation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A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7 childhood sporadic ALL cases from Switzerland: 26 B-precursor ALL and 31 T-ALL.  8 patients had alterations of probable biologic significance.  66 coding exons of ATM analyzed by DHPLC + PCR.   In 2 patients alterations were present in the germline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/57 (14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6.16 [2.04 - 724.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Gumy-Pause, et al. Hum Mutat Mutation In Brief #611 Online 2003.  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three truncating changes and missense variant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A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9 pediatric T-cell ALL.  8 T-cell samples had one of 3 truncating changes or 3 missense variants.  A-T carriers were 4.9-12.9 times more frequent than in the general population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/39 (21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25.55 [3.14 - 1144.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 xml:space="preserve">Liber-zon et al.  Genes Chromosomes Cancer 2004,39: 161-6.  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Examined 20 different ATM alteration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A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DHPLC in T-lineage ALL  from Dutch and German  children ages 1.1-16.7 years.  Substitutions found in 16/103 T-ALL vs 51/99 controls.  Five coding alterations occurred more frequently in T-ALL children than in controls  (13% vs. 5%).  The alterations are associated with a high white count and unfavorable outcome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/103 (13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72 [0.86 - 10.1]  Controls were 5 coding alterations in 99 samples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 xml:space="preserve">Meier et al.  Leukemia 2005,  19:1887-95.  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Mutations observed were loss of one allele with mutation of the second;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0 unselected patients with classical CD5+ and CD23+ B-CLL with  median age 72.5 (range of 39-90).  Follow-up was for at least 2 years.  2 mutations were found in 5 tumors; 5 tumors had a single point mutation with 2 of these leading to premature truncation.  Only about 70% of ATM mutations were detected.  Mutations were restricted to pre-germinal B- cells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/50 (32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6.59 [6.59 - 1972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 xml:space="preserve">Stan-kovic et al.  Blood 2002,99:300-309.  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OH at ATM locus and protein level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 of 36 cases showed LOH at ATM locus with expression of protein reduced in about 34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/36 (14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.97 [1.66 - 762.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 xml:space="preserve">Star-ostik et al.  Cancer Res 1998 58: 4552-7.  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mutations including 11q deletion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5 B-CLL tumors analyzed and 12% had ATM mutations, usually present at diagnosis.  Patients with these mutations had statistically significant reduced disease free survival.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/155 (13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.83 [2.11 - 580.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>Austen et al.  Blood 2005, 106: 3175-82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M F858L (SNP)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992 cases and 2707 controls assayed for non-synonymous amino acid altering polymorphism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2.28 [1.53-3.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18" w:hanging="7"/>
              <w:rPr>
                <w:sz w:val="18"/>
              </w:rPr>
            </w:pPr>
            <w:r>
              <w:rPr>
                <w:sz w:val="18"/>
              </w:rPr>
              <w:t>Rudd Blood online March 30, 2006.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M P1054R 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992 cases and 2707 controls assayed for amino acid altering polymorphism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.68 [1.25-2.2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144"/>
                <w:tab w:val="left" w:pos="-25" w:leader="none"/>
              </w:tabs>
              <w:snapToGrid w:val="false"/>
              <w:spacing w:lineRule="auto" w:line="240"/>
              <w:ind w:left="0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mplex of Fanconi anemia proteins triggers the ubiquitylation of FANCD2, which co-localizes with BRCA1 at sites of DNA damage.  FANCJ (BRIP1 /BACH1) is a helicase that interacts with BRCA1.  Functional Fanconi anemia proteins are essential to prevent spontaneous chromosome breaks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755 North American Fanconi anemia  patients followed for 20 years.  International Fanconi anemia registry established 1982 at Rockefeller University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33% have a hema-tologic malig-nancy by age 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723.4 [385.7-1355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>Kutler et al.  Blood 2003, 101:1249-56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ll available cases from 1927-2001.  1301 cases in the literature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7% have leukemia by age 29.  50% have MDS by age 43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684.8 [371.6-1261.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4" w:hanging="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>Alter B.  Blood 2003, 97:425-440.</w:t>
            </w:r>
          </w:p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5 North American patients studied retrospectivel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9 cases of leukemia observed vs. 0.011 expect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818.2 [2.37-287,68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>Rosen-berg et al . Blood 2004, 104:350-55</w:t>
            </w:r>
          </w:p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ukemia before age 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755 North American Fanconi anemia  patients followed for 20 years.  International Fanconi anemia registry established 1982 at Rockefeller University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33% have a hema-tologic malig-nancy by age 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 227.4 [170.8-302.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b/>
                <w:i/>
                <w:sz w:val="18"/>
              </w:rPr>
              <w:t>20.</w:t>
            </w:r>
            <w:r>
              <w:rPr>
                <w:sz w:val="18"/>
              </w:rPr>
              <w:t xml:space="preserve"> Kutler et al.  Blood 2003, 101:1249-56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ukemia before age 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 available cases from 1927-2001.  1301 cases in the literatur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7% have leukemia by age 29.  50% have MDS by age 43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127.4 [95.21-170.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napToGrid w:val="false"/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/>
            </w:pPr>
            <w:r>
              <w:rPr>
                <w:b/>
                <w:i/>
                <w:sz w:val="18"/>
              </w:rPr>
              <w:t>21.</w:t>
            </w:r>
            <w:r>
              <w:rPr>
                <w:sz w:val="18"/>
              </w:rPr>
              <w:t xml:space="preserve"> Alter  Blood 2003, 97:425-440</w:t>
            </w:r>
          </w:p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755 North American Fanconi anemia  patients followed for 20 years. Rockefeller International Fanconi anemia registry established 1982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33% have a hema-tologic malig-nancy by age 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13.26 [4.11-42.6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b/>
                <w:i/>
                <w:sz w:val="18"/>
              </w:rPr>
              <w:t>20.</w:t>
            </w:r>
            <w:r>
              <w:rPr>
                <w:sz w:val="18"/>
              </w:rPr>
              <w:t xml:space="preserve"> Kutler et al.  Blood 2003, 101:1249-56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nconi anemia gene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 available cases from 1927-2001.  1301 cases in the literatur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37% have leukemia by age 29. 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0% have MDS by age 43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10.76 [3.61-32.0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b/>
                <w:i/>
                <w:sz w:val="18"/>
              </w:rPr>
              <w:t>21.</w:t>
            </w:r>
            <w:r>
              <w:rPr>
                <w:sz w:val="18"/>
              </w:rPr>
              <w:t xml:space="preserve"> Alter  Blood 2003, 97:425-440</w:t>
            </w:r>
          </w:p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CA1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ole in homologous recombination DNA repair but many other functions.  Interacts with FANCJ and accompanies PML.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L prim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RNA assayed in blood granulocytes, monocytes, lymphocytes and mononuclear cells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32/112 cases of primary AML had a hyper-methylated BRCA1 promoter.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1/133 (38%) cases of therapy related AML had a hyper-methylated BRCA1 promot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duced or absent BRCA1 expression due to promoter hyper-methylation is frequent in primary and therapy related AML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/>
            </w:pPr>
            <w:r>
              <w:rPr>
                <w:sz w:val="18"/>
              </w:rPr>
              <w:t>Scar-docci et al Brit J Cancer 2006, 95: 1108-13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M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imary leukemia cells from CML patients, human and murine cell lines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xpression of BCR-ABL fusion protein accompanies down regulation of BRCA1 protein so that it is nearly undetectable in CML patients.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Basic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>Deutsch et al Blood 2003, 101: 4583-88.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CA2 (FANC-D1)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RCA2 is essential for repair by homologous recombination but not needed for  repair by non-homologous end joining. 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Identical to FANCD1.  Maintains genomic stability preventing gross chromosomal translocations. Regulates RAD51 recombinase which is essential for dividing cells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M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 patients in 5 kindred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 cas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144"/>
                <w:tab w:val="left" w:pos="-25" w:leader="none"/>
              </w:tabs>
              <w:spacing w:lineRule="auto" w:line="240"/>
              <w:ind w:left="0" w:hanging="0"/>
              <w:rPr>
                <w:sz w:val="18"/>
              </w:rPr>
            </w:pPr>
            <w:r>
              <w:rPr>
                <w:sz w:val="18"/>
              </w:rPr>
              <w:t>Wagner et al Blood 2004, 103: 3226-3229.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CA2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 patients from 5 kindreds with Fanconi anemia.  Leukemia occurred at a median age of 2.2 years, in contrast to 13.4 years for all other patients with Fanconi anemia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cas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napToGrid w:val="false"/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CA2 N372H (SNP)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92 cases and 2707 controls assayed for non-synonymous single nucleotide polymorphism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.45 [1.13-1.8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/>
            </w:pPr>
            <w:r>
              <w:rPr>
                <w:b/>
                <w:i/>
                <w:sz w:val="18"/>
              </w:rPr>
              <w:t>19</w:t>
            </w:r>
            <w:r>
              <w:rPr>
                <w:i/>
                <w:sz w:val="18"/>
              </w:rPr>
              <w:t>.</w:t>
            </w:r>
            <w:r>
              <w:rPr>
                <w:sz w:val="18"/>
              </w:rPr>
              <w:t xml:space="preserve"> Rudd et al Blood online March 30, 2006.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CA2 Asn289His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-cell NH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5 controls and 7 cas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 cas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OR=3.97[1.60-9.9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44"/>
                <w:tab w:val="left" w:pos="-25" w:leader="none"/>
              </w:tabs>
              <w:spacing w:lineRule="auto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26.  </w:t>
            </w:r>
            <w:r>
              <w:rPr>
                <w:sz w:val="18"/>
              </w:rPr>
              <w:t>Shen et al Hum Genet 2006,119:659-68</w:t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BS1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orms complex with MRE11 and Rad50 involved in recombination repair of double strand breaks.  Complex senses DNA damage and activates ATM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ymphom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5 patients with NBS in the International Nijmegan breakage study group.  22 patients developed malignancy and 16 of these were lymphomas.  Ages 1-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/55 vs. 6.1/1,000,000 for ages 0-14, incidence of NHL in 1795 children or 15.6 per 100,000 person years for all lym-phomas from 12 SEER registri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R=1860 [972.3-346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18" w:hanging="10"/>
              <w:rPr>
                <w:sz w:val="18"/>
              </w:rPr>
            </w:pPr>
            <w:r>
              <w:rPr>
                <w:sz w:val="18"/>
              </w:rPr>
              <w:t>Inter-national NBS Study Group 2000, Arch Dis Child 2000, 82:400-6</w:t>
            </w:r>
          </w:p>
          <w:p>
            <w:pPr>
              <w:pStyle w:val="Normal"/>
              <w:spacing w:lineRule="auto" w:line="240"/>
              <w:ind w:hanging="18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18" w:hanging="10"/>
              <w:rPr>
                <w:sz w:val="18"/>
              </w:rPr>
            </w:pPr>
            <w:r>
              <w:rPr>
                <w:sz w:val="18"/>
              </w:rPr>
              <w:t>Morton et al Blood 107, 1:266-76</w:t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, AM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emission DNA samples from 321 children with primary leukemia and lymphoma tested for R215W variant in NBS1. 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 leukemia patients (2-b-ALL, 1 T-ALL, and 1 AML and had this variant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2.6 but non-signific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18" w:hanging="10"/>
              <w:rPr>
                <w:sz w:val="18"/>
              </w:rPr>
            </w:pPr>
            <w:r>
              <w:rPr>
                <w:sz w:val="18"/>
              </w:rPr>
              <w:t>Taylor et al.  CancerRes 2003, 63:6563-4.</w:t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L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terozygotes for NBS1 founder mutation 657del5 found in 3 of 270 patients with sporadic lymphoid malignancies compared to 6984 matched controls.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/270 patient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.85 [CI=1.42-2.25]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18" w:hanging="10"/>
              <w:rPr>
                <w:sz w:val="18"/>
              </w:rPr>
            </w:pPr>
            <w:r>
              <w:rPr>
                <w:sz w:val="18"/>
              </w:rPr>
              <w:t xml:space="preserve">Chrzanowska et al. Int J. Cancer 2005, 118:1269-74.. </w:t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HL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/212 patient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R=1.57 [1.21-2.25]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RE1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rt of a conserved complex with RAD50 and NBS1.  Colocalizes with BRCA1 after DNA damage.  Complex is essential for double strand break repair by homologous recombination, perhaps acting as a damage sensor, phosphorylating ATM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romo-some trans-locations in ATLD and similarities to A-T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ery rare condition affecting a few dozen known patients world-wide.  Cells have chromosome instability and increased sensitivity to ionizing radiation.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18" w:hanging="10"/>
              <w:rPr>
                <w:sz w:val="18"/>
              </w:rPr>
            </w:pPr>
            <w:r>
              <w:rPr>
                <w:sz w:val="18"/>
              </w:rPr>
              <w:t>Stewart et al Cell 1999, 99:577-87</w:t>
            </w:r>
          </w:p>
        </w:tc>
      </w:tr>
      <w:tr>
        <w:trPr>
          <w:cantSplit w:val="true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EK2 I157T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ek2 is a downstream effector of ATM CHEK2 directly phosphorylates BRCA1 perhaps modifying BRCA1 intracellular location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992 cases and 2707 controls assayed for amino acid altering polymorphism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OR=14.83 [1.85-infinite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>Case -cont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18"/>
              </w:rPr>
              <w:t>19</w:t>
            </w:r>
            <w:r>
              <w:rPr>
                <w:i/>
                <w:sz w:val="18"/>
              </w:rPr>
              <w:t>.</w:t>
            </w:r>
            <w:r>
              <w:rPr>
                <w:sz w:val="18"/>
              </w:rPr>
              <w:t xml:space="preserve"> Rudd et al Blood online March 30, 2006.</w:t>
            </w:r>
          </w:p>
        </w:tc>
      </w:tr>
    </w:tbl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spacing w:lineRule="auto" w:line="240"/>
        <w:rPr/>
      </w:pPr>
      <w:r>
        <w:rPr/>
      </w:r>
    </w:p>
    <w:p>
      <w:pPr>
        <w:pStyle w:val="References"/>
        <w:spacing w:lineRule="auto" w:line="360" w:before="0" w:after="12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7"/>
      <w:numFmt w:val="decimal"/>
      <w:lvlText w:val="%1."/>
      <w:lvlJc w:val="left"/>
      <w:pPr>
        <w:tabs>
          <w:tab w:val="num" w:pos="144"/>
        </w:tabs>
        <w:ind w:left="18" w:firstLine="72"/>
      </w:pPr>
      <w:rPr>
        <w:sz w:val="18"/>
        <w:i/>
        <w:b/>
        <w:szCs w:val="24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"/>
        </w:tabs>
        <w:ind w:left="18" w:firstLine="72"/>
      </w:pPr>
      <w:rPr>
        <w:sz w:val="18"/>
        <w:i/>
        <w:b/>
        <w:szCs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14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2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i/>
      <w:sz w:val="22"/>
      <w:szCs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/>
      <w:i/>
      <w:sz w:val="18"/>
      <w:szCs w:val="24"/>
    </w:rPr>
  </w:style>
  <w:style w:type="character" w:styleId="WW8Num5z0">
    <w:name w:val="WW8Num5z0"/>
    <w:qFormat/>
    <w:rPr>
      <w:rFonts w:ascii="Times New Roman" w:hAnsi="Times New Roman" w:cs="Times New Roman"/>
      <w:b/>
      <w:i/>
      <w:sz w:val="18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/>
      <w:sz w:val="20"/>
      <w:szCs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  <w:b/>
      <w:i/>
      <w:sz w:val="18"/>
      <w:szCs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/>
      <w:sz w:val="20"/>
      <w:szCs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b/>
      <w:i/>
      <w:sz w:val="18"/>
      <w:szCs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cs="Times New Roman"/>
      <w:b/>
      <w:i/>
      <w:sz w:val="18"/>
      <w:szCs w:val="24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sz w:val="28"/>
      <w:lang w:val="en-GB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ragraphtextChar">
    <w:name w:val="paragraph text Char"/>
    <w:basedOn w:val="DefaultParagraphFont"/>
    <w:qFormat/>
    <w:rPr>
      <w:sz w:val="24"/>
      <w:lang w:val="en-GB" w:bidi="ar-SA"/>
    </w:rPr>
  </w:style>
  <w:style w:type="character" w:styleId="StyleparagraphtextLeft05Char">
    <w:name w:val="Style paragraph text + Left:  0.5&quot; Char"/>
    <w:basedOn w:val="ParagraphtextChar"/>
    <w:qFormat/>
    <w:rPr/>
  </w:style>
  <w:style w:type="character" w:styleId="ParagraphtextindentedCharChar">
    <w:name w:val="paragraph text indented Char Char"/>
    <w:basedOn w:val="DefaultParagraphFont"/>
    <w:qFormat/>
    <w:rPr>
      <w:sz w:val="24"/>
      <w:lang w:val="en-GB" w:bidi="ar-SA"/>
    </w:rPr>
  </w:style>
  <w:style w:type="character" w:styleId="StyleBold">
    <w:name w:val="Style Bold"/>
    <w:basedOn w:val="DefaultParagraphFont"/>
    <w:qFormat/>
    <w:rPr>
      <w:rFonts w:ascii="Verdana" w:hAnsi="Verdana" w:cs="Verdana"/>
      <w:b/>
      <w:bCs/>
      <w:sz w:val="24"/>
    </w:rPr>
  </w:style>
  <w:style w:type="character" w:styleId="PageNumber">
    <w:name w:val="Page Number"/>
    <w:basedOn w:val="DefaultParagraphFont"/>
    <w:rPr/>
  </w:style>
  <w:style w:type="character" w:styleId="StyleBodyTextIndent2Kernat16ptChar">
    <w:name w:val="Style Body Text Indent 2 + Kern at 16 pt Char"/>
    <w:basedOn w:val="DefaultParagraphFont"/>
    <w:qFormat/>
    <w:rPr>
      <w:rFonts w:ascii="Verdana" w:hAnsi="Verdana" w:cs="Verdana"/>
      <w:kern w:val="2"/>
      <w:sz w:val="22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8pt">
    <w:name w:val="Title + 18 pt"/>
    <w:basedOn w:val="Heading1"/>
    <w:qFormat/>
    <w:pPr>
      <w:numPr>
        <w:ilvl w:val="0"/>
        <w:numId w:val="0"/>
      </w:numPr>
      <w:outlineLvl w:val="9"/>
    </w:pPr>
    <w:rPr>
      <w:bCs/>
      <w:sz w:val="36"/>
    </w:rPr>
  </w:style>
  <w:style w:type="paragraph" w:styleId="Paragraphtext">
    <w:name w:val="paragraph text"/>
    <w:basedOn w:val="Normal"/>
    <w:qFormat/>
    <w:pPr>
      <w:spacing w:before="0" w:after="120"/>
      <w:ind w:left="547" w:right="403"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4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44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144"/>
        <w:tab w:val="center" w:pos="4320" w:leader="none"/>
        <w:tab w:val="right" w:pos="8640" w:leader="none"/>
      </w:tabs>
    </w:pPr>
    <w:rPr/>
  </w:style>
  <w:style w:type="paragraph" w:styleId="Style11">
    <w:name w:val="Style1"/>
    <w:basedOn w:val="Paragraphtext"/>
    <w:qFormat/>
    <w:pPr>
      <w:ind w:left="720" w:right="403" w:hanging="0"/>
    </w:pPr>
    <w:rPr/>
  </w:style>
  <w:style w:type="paragraph" w:styleId="StyleparagraphtextLeft05">
    <w:name w:val="Style paragraph text + Left:  0.5&quot;"/>
    <w:basedOn w:val="Paragraphtext"/>
    <w:qFormat/>
    <w:pPr>
      <w:ind w:left="720" w:right="403" w:firstLine="90"/>
    </w:pPr>
    <w:rPr/>
  </w:style>
  <w:style w:type="paragraph" w:styleId="Style21">
    <w:name w:val="Style2"/>
    <w:basedOn w:val="StyleparagraphtextLeft05"/>
    <w:qFormat/>
    <w:pPr>
      <w:ind w:left="720" w:right="403" w:firstLine="720"/>
    </w:pPr>
    <w:rPr/>
  </w:style>
  <w:style w:type="paragraph" w:styleId="Abstract">
    <w:name w:val="Abstract"/>
    <w:basedOn w:val="StyleparagraphtextLeft05"/>
    <w:qFormat/>
    <w:pPr>
      <w:ind w:left="0" w:right="45" w:firstLine="720"/>
    </w:pPr>
    <w:rPr>
      <w:szCs w:val="24"/>
    </w:rPr>
  </w:style>
  <w:style w:type="paragraph" w:styleId="Firstparagraph">
    <w:name w:val="first paragraph"/>
    <w:basedOn w:val="StyleparagraphtextLeft05"/>
    <w:qFormat/>
    <w:pPr>
      <w:keepLines/>
      <w:ind w:left="720" w:right="403" w:hanging="0"/>
    </w:pPr>
    <w:rPr/>
  </w:style>
  <w:style w:type="paragraph" w:styleId="References">
    <w:name w:val="references"/>
    <w:basedOn w:val="Normal"/>
    <w:qFormat/>
    <w:pPr>
      <w:spacing w:lineRule="auto" w:line="360" w:before="0" w:after="120"/>
    </w:pPr>
    <w:rPr>
      <w:sz w:val="22"/>
    </w:rPr>
  </w:style>
  <w:style w:type="paragraph" w:styleId="Paragraphtextindented">
    <w:name w:val="paragraph text indented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StyleBodyTextIndent2Kernat16pt">
    <w:name w:val="Style Body Text Indent 2 + Kern at 16 pt"/>
    <w:basedOn w:val="BodyTextIndent2"/>
    <w:qFormat/>
    <w:pPr>
      <w:spacing w:before="0" w:after="0"/>
      <w:ind w:left="0" w:firstLine="720"/>
    </w:pPr>
    <w:rPr>
      <w:rFonts w:ascii="Verdana" w:hAnsi="Verdana" w:cs="Verdana"/>
      <w:kern w:val="2"/>
      <w:sz w:val="22"/>
      <w:szCs w:val="24"/>
      <w:lang w:val="en-US"/>
    </w:rPr>
  </w:style>
  <w:style w:type="paragraph" w:styleId="Table2">
    <w:name w:val="Table 2"/>
    <w:basedOn w:val="Normal"/>
    <w:qFormat/>
    <w:pPr>
      <w:spacing w:lineRule="auto" w:line="240"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20:19:00Z</dcterms:created>
  <dc:creator>Bruce Goatly</dc:creator>
  <dc:description/>
  <cp:keywords/>
  <dc:language>en-US</dc:language>
  <cp:lastModifiedBy>Bernard Friedenson</cp:lastModifiedBy>
  <cp:lastPrinted>2007-03-15T19:02:00Z</cp:lastPrinted>
  <dcterms:modified xsi:type="dcterms:W3CDTF">2007-07-31T15:36:00Z</dcterms:modified>
  <cp:revision>23</cp:revision>
  <dc:subject/>
  <dc:title>Nature template - PC Word 97</dc:title>
</cp:coreProperties>
</file>